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8"/>
        <w:tblW w:w="192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268"/>
        <w:gridCol w:w="142"/>
        <w:gridCol w:w="1988"/>
        <w:gridCol w:w="138"/>
        <w:gridCol w:w="145"/>
        <w:gridCol w:w="2265"/>
        <w:gridCol w:w="1984"/>
        <w:gridCol w:w="143"/>
        <w:gridCol w:w="141"/>
        <w:gridCol w:w="1984"/>
        <w:gridCol w:w="2540"/>
        <w:gridCol w:w="2540"/>
      </w:tblGrid>
      <w:tr w:rsidR="00A45E7D" w:rsidRPr="008057F0" w14:paraId="685C6299" w14:textId="77777777" w:rsidTr="00711B56">
        <w:trPr>
          <w:gridAfter w:val="2"/>
          <w:wAfter w:w="5080" w:type="dxa"/>
          <w:trHeight w:val="57"/>
        </w:trPr>
        <w:tc>
          <w:tcPr>
            <w:tcW w:w="14175" w:type="dxa"/>
            <w:gridSpan w:val="11"/>
            <w:tcBorders>
              <w:bottom w:val="single" w:sz="12" w:space="0" w:color="auto"/>
            </w:tcBorders>
          </w:tcPr>
          <w:p w14:paraId="6CB14978" w14:textId="7E4070BF" w:rsidR="00A45E7D" w:rsidRPr="006B10DF" w:rsidRDefault="00A45E7D" w:rsidP="00D95EE3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bookmarkStart w:id="0" w:name="_Hlk180698575"/>
            <w:r w:rsidRPr="006B10DF">
              <w:rPr>
                <w:rFonts w:ascii="Times New Roman" w:hAnsi="Times New Roman" w:cs="Times New Roman"/>
                <w:b/>
                <w:sz w:val="22"/>
              </w:rPr>
              <w:t>Table S</w:t>
            </w:r>
            <w:r w:rsidR="006817E5" w:rsidRPr="006B10DF">
              <w:rPr>
                <w:rFonts w:ascii="Times New Roman" w:hAnsi="Times New Roman" w:cs="Times New Roman" w:hint="eastAsia"/>
                <w:b/>
                <w:sz w:val="22"/>
              </w:rPr>
              <w:t>2</w:t>
            </w:r>
            <w:r w:rsidRPr="006B10DF">
              <w:rPr>
                <w:rFonts w:ascii="Times New Roman" w:hAnsi="Times New Roman" w:cs="Times New Roman"/>
                <w:b/>
                <w:sz w:val="22"/>
              </w:rPr>
              <w:t xml:space="preserve">. </w:t>
            </w:r>
            <w:r w:rsidRPr="006B10DF">
              <w:rPr>
                <w:rFonts w:ascii="Times New Roman" w:hAnsi="Times New Roman" w:cs="Times New Roman"/>
                <w:b/>
                <w:bCs/>
                <w:sz w:val="22"/>
              </w:rPr>
              <w:t xml:space="preserve">Deaths and ASMR attributable to </w:t>
            </w:r>
            <w:r w:rsidR="00ED1246" w:rsidRPr="006B10DF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PM2.5 </w:t>
            </w:r>
            <w:r w:rsidRPr="006B10DF">
              <w:rPr>
                <w:rFonts w:ascii="Times New Roman" w:hAnsi="Times New Roman" w:cs="Times New Roman"/>
                <w:b/>
                <w:bCs/>
                <w:sz w:val="22"/>
              </w:rPr>
              <w:t>in 1990 and 2021 and its average annual percentage change from 1990 to 2021, by location.</w:t>
            </w:r>
          </w:p>
        </w:tc>
      </w:tr>
      <w:tr w:rsidR="00A45E7D" w:rsidRPr="008057F0" w14:paraId="5D987A21" w14:textId="77777777" w:rsidTr="00711B56">
        <w:trPr>
          <w:gridAfter w:val="2"/>
          <w:wAfter w:w="5080" w:type="dxa"/>
          <w:trHeight w:val="57"/>
        </w:trPr>
        <w:tc>
          <w:tcPr>
            <w:tcW w:w="2977" w:type="dxa"/>
            <w:vMerge w:val="restart"/>
            <w:tcBorders>
              <w:top w:val="single" w:sz="12" w:space="0" w:color="auto"/>
            </w:tcBorders>
            <w:vAlign w:val="center"/>
          </w:tcPr>
          <w:p w14:paraId="3B3F77E6" w14:textId="77777777" w:rsidR="00A45E7D" w:rsidRPr="008057F0" w:rsidRDefault="00A45E7D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Characteristics</w:t>
            </w:r>
          </w:p>
        </w:tc>
        <w:tc>
          <w:tcPr>
            <w:tcW w:w="4398" w:type="dxa"/>
            <w:gridSpan w:val="3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E7971D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</w:t>
            </w:r>
          </w:p>
        </w:tc>
        <w:tc>
          <w:tcPr>
            <w:tcW w:w="283" w:type="dxa"/>
            <w:gridSpan w:val="2"/>
            <w:tcBorders>
              <w:top w:val="single" w:sz="12" w:space="0" w:color="auto"/>
            </w:tcBorders>
            <w:vAlign w:val="center"/>
          </w:tcPr>
          <w:p w14:paraId="2B9CDDDF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4249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BF87F8A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2021</w:t>
            </w:r>
          </w:p>
        </w:tc>
        <w:tc>
          <w:tcPr>
            <w:tcW w:w="284" w:type="dxa"/>
            <w:gridSpan w:val="2"/>
            <w:tcBorders>
              <w:top w:val="single" w:sz="12" w:space="0" w:color="auto"/>
            </w:tcBorders>
            <w:vAlign w:val="center"/>
          </w:tcPr>
          <w:p w14:paraId="4741AE91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DD2DDEC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1990-2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21</w:t>
            </w:r>
          </w:p>
        </w:tc>
      </w:tr>
      <w:tr w:rsidR="00A45E7D" w:rsidRPr="008057F0" w14:paraId="26EBDEF6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D922432" w14:textId="77777777" w:rsidR="00A45E7D" w:rsidRPr="008057F0" w:rsidRDefault="00A45E7D" w:rsidP="00C2712D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374B2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Deaths</w:t>
            </w:r>
          </w:p>
          <w:p w14:paraId="1020A509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vAlign w:val="center"/>
          </w:tcPr>
          <w:p w14:paraId="4F6811FA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M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66867723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410" w:type="dxa"/>
            <w:gridSpan w:val="2"/>
            <w:tcBorders>
              <w:bottom w:val="single" w:sz="4" w:space="0" w:color="auto"/>
            </w:tcBorders>
            <w:vAlign w:val="center"/>
          </w:tcPr>
          <w:p w14:paraId="4F957951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Deaths</w:t>
            </w:r>
          </w:p>
          <w:p w14:paraId="345BFF14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 xml:space="preserve"> (95% UI)</w:t>
            </w:r>
          </w:p>
        </w:tc>
        <w:tc>
          <w:tcPr>
            <w:tcW w:w="2127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8557643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SMR per 10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00</w:t>
            </w:r>
          </w:p>
          <w:p w14:paraId="11A6B392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8057F0">
              <w:rPr>
                <w:rFonts w:ascii="Times New Roman" w:hAnsi="Times New Roman" w:cs="Times New Roman"/>
                <w:b/>
                <w:sz w:val="22"/>
              </w:rPr>
              <w:t>(95% UI)</w:t>
            </w:r>
          </w:p>
        </w:tc>
        <w:tc>
          <w:tcPr>
            <w:tcW w:w="2125" w:type="dxa"/>
            <w:gridSpan w:val="2"/>
            <w:tcBorders>
              <w:bottom w:val="single" w:sz="4" w:space="0" w:color="auto"/>
            </w:tcBorders>
            <w:vAlign w:val="center"/>
          </w:tcPr>
          <w:p w14:paraId="4343A99A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AAPC in ASMR</w:t>
            </w:r>
          </w:p>
          <w:p w14:paraId="15CE5051" w14:textId="77777777" w:rsidR="00A45E7D" w:rsidRPr="008057F0" w:rsidRDefault="00A45E7D" w:rsidP="00C2712D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(95% CI)</w:t>
            </w:r>
          </w:p>
        </w:tc>
      </w:tr>
      <w:tr w:rsidR="00A45E7D" w:rsidRPr="008057F0" w14:paraId="486E2802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0AB32DF5" w14:textId="77777777" w:rsidR="00A45E7D" w:rsidRPr="008057F0" w:rsidRDefault="00A45E7D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SDI region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6F6BA9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vAlign w:val="center"/>
          </w:tcPr>
          <w:p w14:paraId="126006C0" w14:textId="77777777" w:rsidR="00A45E7D" w:rsidRPr="00CF10DC" w:rsidRDefault="00A45E7D" w:rsidP="00C2712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14:paraId="08EF9E7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shd w:val="clear" w:color="auto" w:fill="auto"/>
            <w:vAlign w:val="center"/>
          </w:tcPr>
          <w:p w14:paraId="6B9EDCDF" w14:textId="77777777" w:rsidR="00A45E7D" w:rsidRPr="00CF10DC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C463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58A341E8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4501BCE0" w14:textId="77777777" w:rsidR="00A45E7D" w:rsidRPr="00AE3EBC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7C9A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FAAD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9C32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0D98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6F85F" w14:textId="77777777" w:rsidR="00A45E7D" w:rsidRPr="00CF10DC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30500572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0A24429E" w14:textId="77777777" w:rsidR="00A45E7D" w:rsidRPr="00AE3EBC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</w:t>
            </w:r>
            <w:r w:rsidRPr="00AE3EBC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C590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28,074 </w:t>
            </w:r>
          </w:p>
          <w:p w14:paraId="568F384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31,267-853,16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EEF7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7.36 </w:t>
            </w:r>
          </w:p>
          <w:p w14:paraId="6DE62CE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9.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.6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5975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3,145</w:t>
            </w:r>
          </w:p>
          <w:p w14:paraId="189C0DD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82,206-494,13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CE40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6.66 </w:t>
            </w:r>
          </w:p>
          <w:p w14:paraId="1053B27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2.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.28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1AC2" w14:textId="029C4C27" w:rsidR="00A45E7D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93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A566AE8" w14:textId="77777777" w:rsidR="00A45E7D" w:rsidRPr="00CF10DC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09 - -3.77)</w:t>
            </w:r>
          </w:p>
        </w:tc>
      </w:tr>
      <w:tr w:rsidR="00A45E7D" w:rsidRPr="008057F0" w14:paraId="377DCFAE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08EDC4FA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A672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04,231 </w:t>
            </w:r>
          </w:p>
          <w:p w14:paraId="38438C0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08,300-414,63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F81A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.12</w:t>
            </w:r>
          </w:p>
          <w:p w14:paraId="74FD6B0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0.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.8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F244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72,128 </w:t>
            </w:r>
          </w:p>
          <w:p w14:paraId="2F1FE86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21,088-224,52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36FC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.17</w:t>
            </w:r>
          </w:p>
          <w:p w14:paraId="48837C7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.65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A6EA4" w14:textId="61E95D01" w:rsidR="00A45E7D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09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7D83771F" w14:textId="77777777" w:rsidR="00A45E7D" w:rsidRPr="00CF10DC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22 - -3.95)</w:t>
            </w:r>
          </w:p>
        </w:tc>
      </w:tr>
      <w:tr w:rsidR="00A45E7D" w:rsidRPr="008057F0" w14:paraId="26CC910D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709523F2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0DDA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3,843</w:t>
            </w:r>
          </w:p>
          <w:p w14:paraId="6494D28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22,529-438,52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E0E2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.37</w:t>
            </w:r>
          </w:p>
          <w:p w14:paraId="7F514747" w14:textId="3091EBD6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2.2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3.6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8649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1,017</w:t>
            </w:r>
          </w:p>
          <w:p w14:paraId="64A7704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59,386-269,87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8B775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.17</w:t>
            </w:r>
          </w:p>
          <w:p w14:paraId="2F6EF24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6.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.2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0FF7B" w14:textId="50A1CA1A" w:rsidR="00A45E7D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94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465F74A" w14:textId="77777777" w:rsidR="00A45E7D" w:rsidRPr="00CF10DC" w:rsidRDefault="00A45E7D" w:rsidP="00C2712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09 - -3.78)</w:t>
            </w:r>
          </w:p>
        </w:tc>
      </w:tr>
      <w:tr w:rsidR="00A45E7D" w:rsidRPr="008057F0" w14:paraId="4D6BE1F5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10E557EC" w14:textId="77777777" w:rsidR="00A45E7D" w:rsidRPr="00AE3EBC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-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AB50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0960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706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BC09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7E65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7BA50572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3EC84BBF" w14:textId="77777777" w:rsidR="00A45E7D" w:rsidRPr="00644DCE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EACC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,545,409</w:t>
            </w:r>
          </w:p>
          <w:p w14:paraId="3F068E8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,270,968-1,828,14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6BB2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9.51</w:t>
            </w:r>
          </w:p>
          <w:p w14:paraId="269635B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46.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2.5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9754A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1</w:t>
            </w:r>
          </w:p>
          <w:p w14:paraId="2797FDE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3B85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9.25 </w:t>
            </w:r>
          </w:p>
          <w:p w14:paraId="7CF2E6D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5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.76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FE4FD" w14:textId="69D32002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06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45067A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46 - -2.66)</w:t>
            </w:r>
          </w:p>
        </w:tc>
      </w:tr>
      <w:tr w:rsidR="00A45E7D" w:rsidRPr="008057F0" w14:paraId="5E5FBB94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04CEE4D2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2D104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4</w:t>
            </w:r>
          </w:p>
          <w:p w14:paraId="2BD5376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C11B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7.47</w:t>
            </w:r>
          </w:p>
          <w:p w14:paraId="2300470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18.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8.8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0EE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63 </w:t>
            </w:r>
          </w:p>
          <w:p w14:paraId="35F22CE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645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3.41 </w:t>
            </w:r>
          </w:p>
          <w:p w14:paraId="58073F9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1.2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.43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7A37" w14:textId="637FE163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6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1434FF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64 - -3.08)</w:t>
            </w:r>
          </w:p>
        </w:tc>
      </w:tr>
      <w:tr w:rsidR="00A45E7D" w:rsidRPr="008057F0" w14:paraId="355C4548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</w:tcPr>
          <w:p w14:paraId="19ABF87B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846B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5</w:t>
            </w:r>
          </w:p>
          <w:p w14:paraId="3C6EF2D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0,9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6F9D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27.17 </w:t>
            </w:r>
          </w:p>
          <w:p w14:paraId="148BC83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84.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9.2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C72F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8</w:t>
            </w:r>
          </w:p>
          <w:p w14:paraId="142271A7" w14:textId="56B7AFB0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93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CF10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ECEF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1.34 </w:t>
            </w:r>
          </w:p>
          <w:p w14:paraId="1E059AA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3.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6531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.4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3E8D" w14:textId="3BF68C0D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94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26B9C6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42 - -2.45)</w:t>
            </w:r>
          </w:p>
        </w:tc>
      </w:tr>
      <w:tr w:rsidR="00A45E7D" w:rsidRPr="008057F0" w14:paraId="739013B1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2FDAAC88" w14:textId="77777777" w:rsidR="00A45E7D" w:rsidRPr="00CF10DC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99AE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92E7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795A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59B2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F40A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000D9738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79506303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351B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0</w:t>
            </w:r>
          </w:p>
          <w:p w14:paraId="6092BB6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C947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51.62 </w:t>
            </w:r>
          </w:p>
          <w:p w14:paraId="61498E7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17.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5.0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AA22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53 </w:t>
            </w:r>
          </w:p>
          <w:p w14:paraId="0D5C6E5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D3B5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11.07 </w:t>
            </w:r>
          </w:p>
          <w:p w14:paraId="3D808C23" w14:textId="23063BE1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8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.2</w:t>
            </w:r>
            <w:r w:rsidR="0094084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CFC33" w14:textId="7C679693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77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6B3F01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15 - -2.38)</w:t>
            </w:r>
          </w:p>
        </w:tc>
      </w:tr>
      <w:tr w:rsidR="00A45E7D" w:rsidRPr="008057F0" w14:paraId="67D14E56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246EE70F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E84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11 </w:t>
            </w:r>
          </w:p>
          <w:p w14:paraId="7DB55A8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00255" w14:textId="5FDBE188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3.9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B463D6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90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8.9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D5E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24 </w:t>
            </w:r>
          </w:p>
          <w:p w14:paraId="07F30D8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BBAE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7.74 </w:t>
            </w:r>
          </w:p>
          <w:p w14:paraId="641D2FB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68.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7.45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C617C" w14:textId="2D088D06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14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BF4C25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59 - -2.70)</w:t>
            </w:r>
          </w:p>
        </w:tc>
      </w:tr>
      <w:tr w:rsidR="00A45E7D" w:rsidRPr="008057F0" w14:paraId="40744FB5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63B7304D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EBDE" w14:textId="4382A2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3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09 </w:t>
            </w:r>
          </w:p>
          <w:p w14:paraId="6E995AB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9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321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83.26 </w:t>
            </w:r>
          </w:p>
          <w:p w14:paraId="2FA06FE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42.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6.5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B8B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29 </w:t>
            </w:r>
          </w:p>
          <w:p w14:paraId="2C47855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2498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40.24 </w:t>
            </w:r>
          </w:p>
          <w:p w14:paraId="745C408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12.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5.93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42528" w14:textId="3C16F054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31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FB2264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2.66 - -1.96)</w:t>
            </w:r>
          </w:p>
        </w:tc>
      </w:tr>
      <w:tr w:rsidR="00A45E7D" w:rsidRPr="008057F0" w14:paraId="3448D7A9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4922B6A2" w14:textId="77777777" w:rsidR="00A45E7D" w:rsidRPr="008057F0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lastRenderedPageBreak/>
              <w:t>Low-middle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438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DB59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B55B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51A3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C634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281FBDEF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69862B75" w14:textId="77777777" w:rsidR="00A45E7D" w:rsidRPr="00644DCE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E292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4</w:t>
            </w:r>
          </w:p>
          <w:p w14:paraId="7ABCB9F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736E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54.35 </w:t>
            </w:r>
          </w:p>
          <w:p w14:paraId="22425DF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15.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.9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C887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6</w:t>
            </w:r>
          </w:p>
          <w:p w14:paraId="4CAC9AC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B3BD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2.63</w:t>
            </w:r>
          </w:p>
          <w:p w14:paraId="6DF41FC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53.2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7.76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4836A" w14:textId="570E957D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9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5E25D3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52 - -0.65)</w:t>
            </w:r>
          </w:p>
        </w:tc>
      </w:tr>
      <w:tr w:rsidR="00A45E7D" w:rsidRPr="008057F0" w14:paraId="013ABAE6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64C64C51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ABF1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07</w:t>
            </w:r>
          </w:p>
          <w:p w14:paraId="6832361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0FA0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30.57 </w:t>
            </w:r>
          </w:p>
          <w:p w14:paraId="6295905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87.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9.4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EA48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8</w:t>
            </w:r>
          </w:p>
          <w:p w14:paraId="788BC4B5" w14:textId="52C21B93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8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0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B5B2" w14:textId="77777777" w:rsidR="006F47F0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57.42 </w:t>
            </w:r>
          </w:p>
          <w:p w14:paraId="25064DE4" w14:textId="15C1FE26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28.53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3.78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6DA4C" w14:textId="6589C77B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23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C5197D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58 - -0.88)</w:t>
            </w:r>
          </w:p>
        </w:tc>
      </w:tr>
      <w:tr w:rsidR="00A45E7D" w:rsidRPr="008057F0" w14:paraId="081317BE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4520A7FA" w14:textId="77777777" w:rsidR="00A45E7D" w:rsidRPr="00644DCE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F1E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17 </w:t>
            </w:r>
          </w:p>
          <w:p w14:paraId="6DC5B05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AEFF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77.67 </w:t>
            </w:r>
          </w:p>
          <w:p w14:paraId="42A5BCD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33.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7.2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953B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8</w:t>
            </w:r>
          </w:p>
          <w:p w14:paraId="771DCA1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8228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E546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10.92 </w:t>
            </w:r>
          </w:p>
          <w:p w14:paraId="0859E0D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77.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1.6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392FC" w14:textId="71B6A92D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98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8FAC98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10 - -0.85)</w:t>
            </w:r>
          </w:p>
        </w:tc>
      </w:tr>
      <w:tr w:rsidR="00A45E7D" w:rsidRPr="008057F0" w14:paraId="1FDD926C" w14:textId="77777777" w:rsidTr="00C2712D">
        <w:trPr>
          <w:gridAfter w:val="2"/>
          <w:wAfter w:w="5080" w:type="dxa"/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5F828E9E" w14:textId="77777777" w:rsidR="00A45E7D" w:rsidRPr="008057F0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Low SD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61EE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BBBF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7A45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95A4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83A9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63431FF8" w14:textId="77777777" w:rsidTr="00C2712D">
        <w:trPr>
          <w:gridAfter w:val="2"/>
          <w:wAfter w:w="5080" w:type="dxa"/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1246F69B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 xml:space="preserve">    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F42B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0</w:t>
            </w:r>
          </w:p>
          <w:p w14:paraId="125F5F5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6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965E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5.03</w:t>
            </w:r>
          </w:p>
          <w:p w14:paraId="0227D5F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22.4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.3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9413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8</w:t>
            </w:r>
          </w:p>
          <w:p w14:paraId="0E57FA4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96D1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11.39 </w:t>
            </w:r>
          </w:p>
          <w:p w14:paraId="304A78B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74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5.86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53C1A" w14:textId="078507FB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95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7DF797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13 - -0.77)</w:t>
            </w:r>
          </w:p>
        </w:tc>
      </w:tr>
      <w:tr w:rsidR="00A45E7D" w:rsidRPr="008057F0" w14:paraId="2B761A0F" w14:textId="77777777" w:rsidTr="00C2712D">
        <w:trPr>
          <w:gridAfter w:val="2"/>
          <w:wAfter w:w="5080" w:type="dxa"/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212E5C37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 w:hint="eastAsia"/>
                <w:sz w:val="22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6BC5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2</w:t>
            </w:r>
          </w:p>
          <w:p w14:paraId="7AF72A7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54FD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2.35</w:t>
            </w:r>
          </w:p>
          <w:p w14:paraId="6D754D9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04.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2.1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5DC5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68 </w:t>
            </w:r>
          </w:p>
          <w:p w14:paraId="5C2D316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CDFE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88.93 </w:t>
            </w:r>
          </w:p>
          <w:p w14:paraId="6AB7B168" w14:textId="7D2A48D9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52.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2.8</w:t>
            </w:r>
            <w:r w:rsidR="006F47F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DDDF7" w14:textId="158FD990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5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8D917E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31 - -0.80)</w:t>
            </w:r>
          </w:p>
        </w:tc>
      </w:tr>
      <w:tr w:rsidR="00A45E7D" w:rsidRPr="008057F0" w14:paraId="47274CB6" w14:textId="77777777" w:rsidTr="00C2712D">
        <w:trPr>
          <w:gridAfter w:val="2"/>
          <w:wAfter w:w="5080" w:type="dxa"/>
          <w:trHeight w:val="80"/>
        </w:trPr>
        <w:tc>
          <w:tcPr>
            <w:tcW w:w="2977" w:type="dxa"/>
            <w:shd w:val="clear" w:color="auto" w:fill="auto"/>
            <w:vAlign w:val="center"/>
          </w:tcPr>
          <w:p w14:paraId="6CD28CEF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5A4B5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08</w:t>
            </w:r>
          </w:p>
          <w:p w14:paraId="103CA59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8A88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07.71 </w:t>
            </w:r>
          </w:p>
          <w:p w14:paraId="3E554E3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46.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5.27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7007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11 </w:t>
            </w:r>
          </w:p>
          <w:p w14:paraId="46C9515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5C78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190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5.53</w:t>
            </w:r>
          </w:p>
          <w:p w14:paraId="66C5D6C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98.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916E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2.35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C94A" w14:textId="4A9A37B0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85</w:t>
            </w:r>
            <w:r w:rsidR="00533EA0" w:rsidRPr="00533EA0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7B007C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01 - -0.70)</w:t>
            </w:r>
          </w:p>
        </w:tc>
      </w:tr>
      <w:tr w:rsidR="00A45E7D" w:rsidRPr="008057F0" w14:paraId="7D3EB77B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shd w:val="clear" w:color="auto" w:fill="auto"/>
            <w:vAlign w:val="center"/>
          </w:tcPr>
          <w:p w14:paraId="49B6BFC7" w14:textId="77777777" w:rsidR="00A45E7D" w:rsidRPr="008057F0" w:rsidRDefault="00A45E7D" w:rsidP="00C2712D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sz w:val="22"/>
              </w:rPr>
              <w:t>GBD super reg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8111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419A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949B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E538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7AF5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738FE9D2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1D4D4" w14:textId="77777777" w:rsidR="00A45E7D" w:rsidRPr="008057F0" w:rsidRDefault="00A45E7D" w:rsidP="00C2712D">
            <w:pPr>
              <w:ind w:firstLineChars="100" w:firstLine="220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057F0">
              <w:rPr>
                <w:rFonts w:ascii="Times New Roman" w:hAnsi="Times New Roman" w:cs="Times New Roman"/>
                <w:b/>
                <w:bCs/>
                <w:sz w:val="22"/>
              </w:rPr>
              <w:t>High-in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1EBFA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AA4B9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1EFD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ACFB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06E2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7A53EF24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A1AF1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bookmarkStart w:id="1" w:name="_Hlk180680458"/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80E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27 </w:t>
            </w:r>
          </w:p>
          <w:p w14:paraId="72368A7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AE1E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8.57</w:t>
            </w:r>
          </w:p>
          <w:p w14:paraId="6C6A341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1.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.0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E0F6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7</w:t>
            </w:r>
          </w:p>
          <w:p w14:paraId="5081DEB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462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1.31 </w:t>
            </w:r>
          </w:p>
          <w:p w14:paraId="39725C6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7.7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.16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F9629" w14:textId="03C190E3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59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4F408C5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4.79 - -4.38)</w:t>
            </w:r>
          </w:p>
        </w:tc>
      </w:tr>
      <w:tr w:rsidR="00A45E7D" w:rsidRPr="008057F0" w14:paraId="473B879A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A319E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E1F7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5</w:t>
            </w:r>
          </w:p>
          <w:p w14:paraId="41AAD4E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5924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6.93 </w:t>
            </w:r>
          </w:p>
          <w:p w14:paraId="3DB9A62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3.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.9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70EE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88 </w:t>
            </w:r>
          </w:p>
          <w:p w14:paraId="7372FE91" w14:textId="54BDFF01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8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CF44B" w14:textId="2302EE4F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.3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9549F3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.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.23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CBCC6" w14:textId="33E011FB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70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C92CFD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4.87 - -4.52)</w:t>
            </w:r>
          </w:p>
        </w:tc>
      </w:tr>
      <w:tr w:rsidR="00A45E7D" w:rsidRPr="008057F0" w14:paraId="2CFC8FDE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DF064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C172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41 </w:t>
            </w:r>
          </w:p>
          <w:p w14:paraId="6D61F3E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808D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5.43 </w:t>
            </w:r>
          </w:p>
          <w:p w14:paraId="37D7107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1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.44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F9D91" w14:textId="57B26749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4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49 </w:t>
            </w:r>
          </w:p>
          <w:p w14:paraId="166C929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7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FF58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5.12 </w:t>
            </w:r>
          </w:p>
          <w:p w14:paraId="56BA497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0.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.18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B193" w14:textId="361EA8E5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4.62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2D262F9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4.84 - -4.40)</w:t>
            </w:r>
          </w:p>
        </w:tc>
      </w:tr>
      <w:bookmarkEnd w:id="1"/>
      <w:tr w:rsidR="00A45E7D" w:rsidRPr="008057F0" w14:paraId="636CE062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1395" w14:textId="77777777" w:rsidR="00A45E7D" w:rsidRPr="00AE3EBC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Southeast Asia, East Asia, and Ocean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4367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A261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C07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842D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E39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19B1FC3F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0935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bookmarkStart w:id="2" w:name="_Hlk180680585"/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2EE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817 </w:t>
            </w:r>
          </w:p>
          <w:p w14:paraId="77FAA53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9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057DE" w14:textId="77777777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0.09</w:t>
            </w:r>
          </w:p>
          <w:p w14:paraId="0F6C0F69" w14:textId="1A0F102E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75.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2.7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7DEF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0</w:t>
            </w:r>
          </w:p>
          <w:p w14:paraId="4050E5C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2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A277B" w14:textId="77777777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24.42 </w:t>
            </w:r>
          </w:p>
          <w:p w14:paraId="58A286C5" w14:textId="60754360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8.6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4.83)</w:t>
            </w:r>
            <w:r w:rsidR="00A45E7D"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91280" w14:textId="51422372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18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52E797A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65 - -2.71)</w:t>
            </w:r>
          </w:p>
        </w:tc>
      </w:tr>
      <w:tr w:rsidR="00A45E7D" w:rsidRPr="008057F0" w14:paraId="6B640A9A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6CC29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3217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4</w:t>
            </w:r>
          </w:p>
          <w:p w14:paraId="76D8245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E391C" w14:textId="77777777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1.51</w:t>
            </w:r>
          </w:p>
          <w:p w14:paraId="7A17D398" w14:textId="4EF2D1CF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37.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7.3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D5D4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</w:t>
            </w:r>
          </w:p>
          <w:p w14:paraId="248FB4A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4,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2C682" w14:textId="017645D8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</w:p>
          <w:p w14:paraId="4C54B8ED" w14:textId="2F0276AD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4.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1.98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74BAA" w14:textId="7156A67A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43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F2EA45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77 - -3.10)</w:t>
            </w:r>
          </w:p>
        </w:tc>
      </w:tr>
      <w:tr w:rsidR="00A45E7D" w:rsidRPr="008057F0" w14:paraId="5500387D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A429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1C09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1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23 </w:t>
            </w:r>
          </w:p>
          <w:p w14:paraId="2B2638E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D3241F" w14:textId="77777777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2.09</w:t>
            </w:r>
          </w:p>
          <w:p w14:paraId="5E64FF20" w14:textId="08BE33D9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16.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0.4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C564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7</w:t>
            </w:r>
          </w:p>
          <w:p w14:paraId="7FA5B71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043A3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9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2DB21" w14:textId="77777777" w:rsidR="00EA1AA4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61.63 </w:t>
            </w:r>
          </w:p>
          <w:p w14:paraId="0DC64350" w14:textId="7E115690" w:rsidR="00A45E7D" w:rsidRPr="00CF10DC" w:rsidRDefault="00EA1AA4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27.0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EA1AA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5.1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049F" w14:textId="243D7CE6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2.85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9EAEFD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27 - -2.42)</w:t>
            </w:r>
          </w:p>
        </w:tc>
      </w:tr>
      <w:bookmarkEnd w:id="2"/>
      <w:tr w:rsidR="00A45E7D" w:rsidRPr="008057F0" w14:paraId="72DACC84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3F964" w14:textId="77777777" w:rsidR="00A45E7D" w:rsidRPr="00AE3EBC" w:rsidRDefault="00A45E7D" w:rsidP="00C2712D">
            <w:pPr>
              <w:ind w:leftChars="79" w:left="166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Central Europe, Eastern Europe, and Central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32CF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1166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59EB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609B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F01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78E09CC7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4D133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651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982 </w:t>
            </w:r>
          </w:p>
          <w:p w14:paraId="4A4451A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6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80D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9.12</w:t>
            </w:r>
          </w:p>
          <w:p w14:paraId="73A2736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09.3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4.6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21D7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83 </w:t>
            </w:r>
          </w:p>
          <w:p w14:paraId="2FA06EF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4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DB75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58.24 </w:t>
            </w:r>
          </w:p>
          <w:p w14:paraId="46FEAA7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3.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.27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E83BA" w14:textId="65ED50A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28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D70510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54 - -3.02)</w:t>
            </w:r>
          </w:p>
        </w:tc>
      </w:tr>
      <w:tr w:rsidR="00A45E7D" w:rsidRPr="008057F0" w14:paraId="233322BF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B8370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575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5</w:t>
            </w:r>
          </w:p>
          <w:p w14:paraId="2809CE3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A035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29.21 </w:t>
            </w:r>
          </w:p>
          <w:p w14:paraId="1B9F83F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7.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3.8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56BC6" w14:textId="7231385A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5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45</w:t>
            </w:r>
          </w:p>
          <w:p w14:paraId="6C545FB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A13E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.29</w:t>
            </w:r>
          </w:p>
          <w:p w14:paraId="5E0A65F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4.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1.48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FDCF" w14:textId="5C3C1359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40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B16C29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69 - -3.11)</w:t>
            </w:r>
          </w:p>
        </w:tc>
      </w:tr>
      <w:tr w:rsidR="00A45E7D" w:rsidRPr="008057F0" w14:paraId="4CDE729B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8CCB4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214F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7</w:t>
            </w:r>
          </w:p>
          <w:p w14:paraId="0ACC3B0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049F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9.54</w:t>
            </w:r>
          </w:p>
          <w:p w14:paraId="1E224FD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45.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9.08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DAD0B" w14:textId="654BD6EB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7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8</w:t>
            </w:r>
          </w:p>
          <w:p w14:paraId="15C452D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6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AE5C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5.46 </w:t>
            </w:r>
          </w:p>
          <w:p w14:paraId="623D33A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56.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.83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3178F" w14:textId="07BF20C4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29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8DBA1E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54 - -3.03)</w:t>
            </w:r>
          </w:p>
        </w:tc>
      </w:tr>
      <w:tr w:rsidR="00A45E7D" w:rsidRPr="008057F0" w14:paraId="0CF889FC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F88CA" w14:textId="77777777" w:rsidR="00A45E7D" w:rsidRPr="00AE3EBC" w:rsidRDefault="00A45E7D" w:rsidP="00C2712D">
            <w:pPr>
              <w:ind w:leftChars="79" w:left="166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Latin America and Caribbea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F771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632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EDF3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EC1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E0CA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752DF941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2532D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bookmarkStart w:id="3" w:name="_Hlk180769844"/>
            <w:r w:rsidRPr="008057F0"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BBE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9</w:t>
            </w:r>
          </w:p>
          <w:p w14:paraId="4FADEBC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8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7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85137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4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BE65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7.89</w:t>
            </w:r>
          </w:p>
          <w:p w14:paraId="3B01AE9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9.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.4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4B0A6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63 </w:t>
            </w:r>
          </w:p>
          <w:p w14:paraId="4549B48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3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0AD2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.78</w:t>
            </w:r>
          </w:p>
          <w:p w14:paraId="2A1EF3B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8.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9.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90283" w14:textId="4A58B41A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22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D620A3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34 - -3.10)</w:t>
            </w:r>
          </w:p>
        </w:tc>
      </w:tr>
      <w:tr w:rsidR="00A45E7D" w:rsidRPr="008057F0" w14:paraId="71897761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016CA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3E0B" w14:textId="51996E40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4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5</w:t>
            </w:r>
          </w:p>
          <w:p w14:paraId="6D53ECC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9F9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.13</w:t>
            </w:r>
          </w:p>
          <w:p w14:paraId="5DE7F86A" w14:textId="2980E9E3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3.2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2.8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1E50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7</w:t>
            </w:r>
          </w:p>
          <w:p w14:paraId="402D2F2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7395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.55</w:t>
            </w:r>
          </w:p>
          <w:p w14:paraId="18E0C68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4.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.1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E15A6" w14:textId="48022C6D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37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3D012F8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3.67 - -3.07)</w:t>
            </w:r>
          </w:p>
        </w:tc>
      </w:tr>
      <w:tr w:rsidR="00A45E7D" w:rsidRPr="008057F0" w14:paraId="2F5D20B0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5C890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C0DC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334 </w:t>
            </w:r>
          </w:p>
          <w:p w14:paraId="1608B65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768E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18.31 </w:t>
            </w:r>
          </w:p>
          <w:p w14:paraId="398FCB6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86.5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1.8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AAFF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7</w:t>
            </w:r>
          </w:p>
          <w:p w14:paraId="69BE75F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4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17F7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45.08 </w:t>
            </w:r>
          </w:p>
          <w:p w14:paraId="7C44E60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2.8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5236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8.2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91E7" w14:textId="166F296B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3.07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0D9F326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3.18 - -2.96)</w:t>
            </w:r>
          </w:p>
        </w:tc>
      </w:tr>
      <w:bookmarkEnd w:id="3"/>
      <w:tr w:rsidR="00A45E7D" w:rsidRPr="008057F0" w14:paraId="28B19E90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CB2B" w14:textId="77777777" w:rsidR="00A45E7D" w:rsidRPr="00AE3EBC" w:rsidRDefault="00A45E7D" w:rsidP="00C2712D">
            <w:pPr>
              <w:ind w:leftChars="79" w:left="166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AE3EBC">
              <w:rPr>
                <w:rFonts w:ascii="Times New Roman" w:hAnsi="Times New Roman" w:cs="Times New Roman" w:hint="eastAsia"/>
                <w:b/>
                <w:bCs/>
                <w:sz w:val="22"/>
              </w:rPr>
              <w:t>North Africa and Middle Eas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DF23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0CC7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FDCF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C1E3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FBF7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0A18E490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CBBBA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A980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35</w:t>
            </w:r>
          </w:p>
          <w:p w14:paraId="5C861223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7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9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A54B" w14:textId="77777777" w:rsidR="0038724F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87.38 </w:t>
            </w:r>
          </w:p>
          <w:p w14:paraId="31C6F13F" w14:textId="34B81953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54.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0.3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1CD9C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7</w:t>
            </w:r>
          </w:p>
          <w:p w14:paraId="03D9BDB5" w14:textId="1F47B326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72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8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4DB04" w14:textId="77777777" w:rsidR="0038724F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.25</w:t>
            </w:r>
          </w:p>
          <w:p w14:paraId="286F76DC" w14:textId="2253E614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95.0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.53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B0BC" w14:textId="41949CDA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8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5B9BFBD4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76 - -1.40)</w:t>
            </w:r>
          </w:p>
        </w:tc>
      </w:tr>
      <w:tr w:rsidR="00A45E7D" w:rsidRPr="008057F0" w14:paraId="287704CB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5150B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  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31B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24</w:t>
            </w:r>
          </w:p>
          <w:p w14:paraId="4050465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1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0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94BB" w14:textId="5BEE8773" w:rsidR="0038724F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2.9</w:t>
            </w:r>
            <w:r w:rsidR="00262B0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24656D46" w14:textId="26E1E99A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41.5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2.75)</w:t>
            </w:r>
            <w:r w:rsidR="00A45E7D"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DEB52" w14:textId="06275D5A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70 </w:t>
            </w:r>
          </w:p>
          <w:p w14:paraId="30D9A14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6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92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C040" w14:textId="77777777" w:rsidR="0038724F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5.21</w:t>
            </w:r>
          </w:p>
          <w:p w14:paraId="0FAB2792" w14:textId="7055A285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5.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4.4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9B3AD" w14:textId="7D522CC3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62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590ED10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78 - -1.46)</w:t>
            </w:r>
          </w:p>
        </w:tc>
      </w:tr>
      <w:tr w:rsidR="00A45E7D" w:rsidRPr="008057F0" w14:paraId="4DD23939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F9923" w14:textId="77777777" w:rsidR="00A45E7D" w:rsidRPr="008057F0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   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2D92B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0</w:t>
            </w:r>
          </w:p>
          <w:p w14:paraId="0271E71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73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9F5A3" w14:textId="77777777" w:rsidR="0038724F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00.97 </w:t>
            </w:r>
          </w:p>
          <w:p w14:paraId="12C05AC7" w14:textId="45D6A5D7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65.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7.6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37C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787 </w:t>
            </w:r>
          </w:p>
          <w:p w14:paraId="2AD3523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0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5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F5643" w14:textId="77777777" w:rsidR="008F30F1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26.88 </w:t>
            </w:r>
          </w:p>
          <w:p w14:paraId="0727FA31" w14:textId="71B7BB0A" w:rsidR="00A45E7D" w:rsidRPr="00CF10DC" w:rsidRDefault="0038724F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04.04</w:t>
            </w:r>
            <w:r w:rsidR="008F30F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38724F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9.66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5ED50" w14:textId="548C1F50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53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155DE2C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71 - -1.35)</w:t>
            </w:r>
          </w:p>
        </w:tc>
      </w:tr>
      <w:tr w:rsidR="00A45E7D" w:rsidRPr="008057F0" w14:paraId="479DDFF9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A1162" w14:textId="77777777" w:rsidR="00A45E7D" w:rsidRPr="00644DCE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b/>
                <w:bCs/>
                <w:sz w:val="22"/>
              </w:rPr>
              <w:t>South As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8FA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E1B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AF53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ECADA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8CEA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56BE3006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6297A" w14:textId="77777777" w:rsidR="00A45E7D" w:rsidRPr="00644DCE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1F4E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4</w:t>
            </w:r>
          </w:p>
          <w:p w14:paraId="556C211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E0430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2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F83BF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62.18 </w:t>
            </w:r>
          </w:p>
          <w:p w14:paraId="0FADF5E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20.2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0.55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06023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1</w:t>
            </w:r>
          </w:p>
          <w:p w14:paraId="3234ECCB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7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6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E59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3.96</w:t>
            </w:r>
          </w:p>
          <w:p w14:paraId="73AF998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63.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1.42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D68A" w14:textId="1E9A1E40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2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05B047C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62 - -0.41)</w:t>
            </w:r>
          </w:p>
        </w:tc>
      </w:tr>
      <w:tr w:rsidR="00A45E7D" w:rsidRPr="008057F0" w14:paraId="7A1572C7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53FC1" w14:textId="77777777" w:rsidR="00A45E7D" w:rsidRPr="00644DCE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 xml:space="preserve">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BA65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6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40</w:t>
            </w:r>
          </w:p>
          <w:p w14:paraId="6418CED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8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0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3DE4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33.31 </w:t>
            </w:r>
          </w:p>
          <w:p w14:paraId="4333314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83.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76.6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F7F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59</w:t>
            </w:r>
          </w:p>
          <w:p w14:paraId="0037692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9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1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A82A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5.77</w:t>
            </w:r>
          </w:p>
          <w:p w14:paraId="3C03B11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33.7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3.21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8956" w14:textId="19873D1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0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66D7A658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70 - -0.49)</w:t>
            </w:r>
          </w:p>
        </w:tc>
      </w:tr>
      <w:tr w:rsidR="00A45E7D" w:rsidRPr="008057F0" w14:paraId="4E356897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14351" w14:textId="77777777" w:rsidR="00A45E7D" w:rsidRPr="00644DCE" w:rsidRDefault="00A45E7D" w:rsidP="00C2712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   </w:t>
            </w:r>
            <w:r w:rsidRPr="00644DCE"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03A31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8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4</w:t>
            </w:r>
          </w:p>
          <w:p w14:paraId="1C25336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81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6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88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0F85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88.87 </w:t>
            </w:r>
          </w:p>
          <w:p w14:paraId="23B2FA5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41.8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34.02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BB1CE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1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12</w:t>
            </w:r>
          </w:p>
          <w:p w14:paraId="2120F48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4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14D24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25.24</w:t>
            </w:r>
          </w:p>
          <w:p w14:paraId="320901B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92.3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1.29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C18C" w14:textId="743F6BE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0.95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 xml:space="preserve"> </w:t>
            </w:r>
          </w:p>
          <w:p w14:paraId="4BD1E47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41 - -0.50)</w:t>
            </w:r>
          </w:p>
        </w:tc>
      </w:tr>
      <w:tr w:rsidR="00A45E7D" w:rsidRPr="008057F0" w14:paraId="23A3C327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A42C4" w14:textId="77777777" w:rsidR="00A45E7D" w:rsidRPr="00644DCE" w:rsidRDefault="00A45E7D" w:rsidP="00C2712D">
            <w:pPr>
              <w:ind w:leftChars="79" w:left="16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b/>
                <w:bCs/>
                <w:sz w:val="22"/>
              </w:rPr>
              <w:t>Sub-Saharan Afri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5835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4BE99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0C92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A14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4FEE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</w:tr>
      <w:tr w:rsidR="00A45E7D" w:rsidRPr="008057F0" w14:paraId="4A7D0D24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83E9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Bo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B6C32" w14:textId="5F9568B2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15</w:t>
            </w:r>
            <w:r w:rsidR="006F2AC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58</w:t>
            </w:r>
          </w:p>
          <w:p w14:paraId="4F4278E1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54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38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87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42ADA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39.98 </w:t>
            </w:r>
          </w:p>
          <w:p w14:paraId="3A8CC23D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79.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89.16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47E38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50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9</w:t>
            </w:r>
          </w:p>
          <w:p w14:paraId="586AFEF0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74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6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7905E8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6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319CD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70.27 </w:t>
            </w:r>
          </w:p>
          <w:p w14:paraId="26C1946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36.8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04.29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81A52" w14:textId="401B60DF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0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</w:t>
            </w:r>
          </w:p>
          <w:p w14:paraId="13C6BE3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B7AB9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15 - -1.06)</w:t>
            </w:r>
          </w:p>
        </w:tc>
      </w:tr>
      <w:tr w:rsidR="00A45E7D" w:rsidRPr="008057F0" w14:paraId="734F15BF" w14:textId="77777777" w:rsidTr="00C2712D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DF5E5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 w:rsidRPr="00644DCE">
              <w:rPr>
                <w:rFonts w:ascii="Times New Roman" w:hAnsi="Times New Roman" w:cs="Times New Roman" w:hint="eastAsia"/>
                <w:sz w:val="22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F278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1</w:t>
            </w:r>
          </w:p>
          <w:p w14:paraId="541C885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23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0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7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26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35B7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14.32 </w:t>
            </w:r>
          </w:p>
          <w:p w14:paraId="5AC48B9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58.9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61.43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FF17" w14:textId="1CB07CB1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4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72</w:t>
            </w:r>
          </w:p>
          <w:p w14:paraId="4FE5EA0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3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72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25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FCBC2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148.87 </w:t>
            </w:r>
          </w:p>
          <w:p w14:paraId="0A48BAAE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116.41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1.79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E5997" w14:textId="756030D6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16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</w:p>
          <w:p w14:paraId="442FA80F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46B7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-1.22 - -1.10)</w:t>
            </w:r>
          </w:p>
        </w:tc>
      </w:tr>
      <w:tr w:rsidR="00A45E7D" w:rsidRPr="008057F0" w14:paraId="5C96AFC5" w14:textId="77777777" w:rsidTr="00711B56">
        <w:trPr>
          <w:gridAfter w:val="2"/>
          <w:wAfter w:w="5080" w:type="dxa"/>
          <w:trHeight w:val="57"/>
        </w:trPr>
        <w:tc>
          <w:tcPr>
            <w:tcW w:w="29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023979" w14:textId="77777777" w:rsidR="00A45E7D" w:rsidRPr="008057F0" w:rsidRDefault="00A45E7D" w:rsidP="00C2712D">
            <w:pPr>
              <w:ind w:firstLineChars="200" w:firstLine="44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639ED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667 </w:t>
            </w:r>
          </w:p>
          <w:p w14:paraId="54D072D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31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5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69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11)</w:t>
            </w:r>
          </w:p>
        </w:tc>
        <w:tc>
          <w:tcPr>
            <w:tcW w:w="2268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D1B349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67.93 </w:t>
            </w:r>
          </w:p>
          <w:p w14:paraId="16D7DEEC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201.9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23.09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8FD0AF" w14:textId="39AC5B82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526</w:t>
            </w:r>
            <w:r w:rsidR="005376E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247 </w:t>
            </w:r>
          </w:p>
          <w:p w14:paraId="1245B852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41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93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37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Pr="004C765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03)</w:t>
            </w:r>
          </w:p>
        </w:tc>
        <w:tc>
          <w:tcPr>
            <w:tcW w:w="212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BCE740" w14:textId="77777777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5.46</w:t>
            </w:r>
          </w:p>
          <w:p w14:paraId="45004456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(158.44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</w:t>
            </w:r>
            <w:r w:rsidRPr="009666B4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32.47)</w:t>
            </w:r>
          </w:p>
        </w:tc>
        <w:tc>
          <w:tcPr>
            <w:tcW w:w="21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4A7906" w14:textId="063E7C2E" w:rsidR="00A45E7D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-1.01</w:t>
            </w:r>
            <w:r w:rsidR="004F0972"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>*</w:t>
            </w:r>
            <w:r w:rsidRPr="004F0972">
              <w:rPr>
                <w:rFonts w:ascii="Times New Roman" w:eastAsia="等线" w:hAnsi="Times New Roman" w:cs="Times New Roman" w:hint="eastAsia"/>
                <w:color w:val="000000"/>
                <w:szCs w:val="21"/>
                <w:vertAlign w:val="superscript"/>
              </w:rPr>
              <w:t xml:space="preserve"> </w:t>
            </w:r>
          </w:p>
          <w:p w14:paraId="6211B697" w14:textId="77777777" w:rsidR="00A45E7D" w:rsidRPr="00CF10DC" w:rsidRDefault="00A45E7D" w:rsidP="00C2712D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355FF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-1.07 - -0.95)</w:t>
            </w:r>
          </w:p>
        </w:tc>
      </w:tr>
      <w:tr w:rsidR="00A45E7D" w:rsidRPr="008057F0" w14:paraId="6779B3AB" w14:textId="77777777" w:rsidTr="00711B56">
        <w:trPr>
          <w:trHeight w:val="40"/>
        </w:trPr>
        <w:tc>
          <w:tcPr>
            <w:tcW w:w="14175" w:type="dxa"/>
            <w:gridSpan w:val="11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20E82" w14:textId="52BF2AE3" w:rsidR="00A45E7D" w:rsidRPr="008057F0" w:rsidRDefault="00A45E7D" w:rsidP="00C271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B3B9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SMR, age-standardized mortality rate; UI, uncertainty interval; AAPC, average annual percentage change; CI, confidential interval</w:t>
            </w:r>
            <w:r w:rsidRPr="002B3B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B3B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  <w:vertAlign w:val="superscript"/>
              </w:rPr>
              <w:t>*</w:t>
            </w:r>
            <w:r w:rsidRPr="002B3B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2B3B9E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0"/>
                <w:szCs w:val="20"/>
              </w:rPr>
              <w:t xml:space="preserve">P </w:t>
            </w:r>
            <w:r w:rsidRPr="002B3B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&lt;0.05</w:t>
            </w:r>
            <w:r w:rsidR="002B3B9E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2540" w:type="dxa"/>
            <w:tcBorders>
              <w:top w:val="single" w:sz="12" w:space="0" w:color="FFFFFF" w:themeColor="background1"/>
            </w:tcBorders>
          </w:tcPr>
          <w:p w14:paraId="4A5340F5" w14:textId="77777777" w:rsidR="00A45E7D" w:rsidRPr="008057F0" w:rsidRDefault="00A45E7D" w:rsidP="00C2712D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FC587" w14:textId="77777777" w:rsidR="00A45E7D" w:rsidRPr="008057F0" w:rsidRDefault="00A45E7D" w:rsidP="00C2712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8057F0">
              <w:rPr>
                <w:rFonts w:ascii="Times New Roman" w:eastAsia="等线" w:hAnsi="Times New Roman" w:cs="Times New Roman"/>
                <w:color w:val="000000"/>
                <w:sz w:val="22"/>
              </w:rPr>
              <w:t>3.85 (2.3 ,5.5)</w:t>
            </w:r>
          </w:p>
        </w:tc>
      </w:tr>
      <w:bookmarkEnd w:id="0"/>
    </w:tbl>
    <w:p w14:paraId="493BDA50" w14:textId="77777777" w:rsidR="008E39D3" w:rsidRDefault="008E39D3">
      <w:pPr>
        <w:rPr>
          <w:rFonts w:hint="eastAsia"/>
        </w:rPr>
      </w:pPr>
    </w:p>
    <w:sectPr w:rsidR="008E39D3" w:rsidSect="00A45E7D">
      <w:foot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1009E1" w14:textId="77777777" w:rsidR="006B4CA4" w:rsidRDefault="006B4CA4" w:rsidP="00A45E7D">
      <w:pPr>
        <w:rPr>
          <w:rFonts w:hint="eastAsia"/>
        </w:rPr>
      </w:pPr>
      <w:r>
        <w:separator/>
      </w:r>
    </w:p>
  </w:endnote>
  <w:endnote w:type="continuationSeparator" w:id="0">
    <w:p w14:paraId="05AAB625" w14:textId="77777777" w:rsidR="006B4CA4" w:rsidRDefault="006B4CA4" w:rsidP="00A45E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741786133"/>
      <w:docPartObj>
        <w:docPartGallery w:val="Page Numbers (Bottom of Page)"/>
        <w:docPartUnique/>
      </w:docPartObj>
    </w:sdtPr>
    <w:sdtContent>
      <w:p w14:paraId="36C42B38" w14:textId="5A93644D" w:rsidR="0020056B" w:rsidRDefault="0020056B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0745BE" w14:textId="77777777" w:rsidR="0020056B" w:rsidRDefault="0020056B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AF57D9" w14:textId="77777777" w:rsidR="006B4CA4" w:rsidRDefault="006B4CA4" w:rsidP="00A45E7D">
      <w:pPr>
        <w:rPr>
          <w:rFonts w:hint="eastAsia"/>
        </w:rPr>
      </w:pPr>
      <w:r>
        <w:separator/>
      </w:r>
    </w:p>
  </w:footnote>
  <w:footnote w:type="continuationSeparator" w:id="0">
    <w:p w14:paraId="11751CD9" w14:textId="77777777" w:rsidR="006B4CA4" w:rsidRDefault="006B4CA4" w:rsidP="00A45E7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8EB20B5"/>
    <w:multiLevelType w:val="hybridMultilevel"/>
    <w:tmpl w:val="008AEF60"/>
    <w:lvl w:ilvl="0" w:tplc="04090001">
      <w:start w:val="1"/>
      <w:numFmt w:val="bullet"/>
      <w:lvlText w:val=""/>
      <w:lvlJc w:val="left"/>
      <w:pPr>
        <w:ind w:left="2546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966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338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806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4226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64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5066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486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906" w:hanging="420"/>
      </w:pPr>
      <w:rPr>
        <w:rFonts w:ascii="Wingdings" w:hAnsi="Wingdings" w:hint="default"/>
      </w:rPr>
    </w:lvl>
  </w:abstractNum>
  <w:num w:numId="1" w16cid:durableId="10087967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87E"/>
    <w:rsid w:val="000356E7"/>
    <w:rsid w:val="00055461"/>
    <w:rsid w:val="00057156"/>
    <w:rsid w:val="00057C9C"/>
    <w:rsid w:val="00086715"/>
    <w:rsid w:val="00117A6B"/>
    <w:rsid w:val="001B2505"/>
    <w:rsid w:val="0020056B"/>
    <w:rsid w:val="00244176"/>
    <w:rsid w:val="00262B01"/>
    <w:rsid w:val="002B3B9E"/>
    <w:rsid w:val="002C64B5"/>
    <w:rsid w:val="00302DD8"/>
    <w:rsid w:val="0032787E"/>
    <w:rsid w:val="003613FB"/>
    <w:rsid w:val="00372FFE"/>
    <w:rsid w:val="0038724F"/>
    <w:rsid w:val="003E1DCF"/>
    <w:rsid w:val="00486131"/>
    <w:rsid w:val="004B1F18"/>
    <w:rsid w:val="004F0972"/>
    <w:rsid w:val="004F6CA0"/>
    <w:rsid w:val="00514B74"/>
    <w:rsid w:val="00533EA0"/>
    <w:rsid w:val="005376ED"/>
    <w:rsid w:val="005655CF"/>
    <w:rsid w:val="005805F1"/>
    <w:rsid w:val="005C1D98"/>
    <w:rsid w:val="006258B8"/>
    <w:rsid w:val="006817E5"/>
    <w:rsid w:val="00693609"/>
    <w:rsid w:val="006B10DF"/>
    <w:rsid w:val="006B4CA4"/>
    <w:rsid w:val="006F2ACA"/>
    <w:rsid w:val="006F47F0"/>
    <w:rsid w:val="00711B56"/>
    <w:rsid w:val="007236EE"/>
    <w:rsid w:val="00775B70"/>
    <w:rsid w:val="007A0E20"/>
    <w:rsid w:val="007A240B"/>
    <w:rsid w:val="007B3C4A"/>
    <w:rsid w:val="007E6128"/>
    <w:rsid w:val="008600C2"/>
    <w:rsid w:val="008A6901"/>
    <w:rsid w:val="008D1332"/>
    <w:rsid w:val="008E39D3"/>
    <w:rsid w:val="008F30F1"/>
    <w:rsid w:val="00940840"/>
    <w:rsid w:val="00A205C5"/>
    <w:rsid w:val="00A45E7D"/>
    <w:rsid w:val="00A7490D"/>
    <w:rsid w:val="00A80447"/>
    <w:rsid w:val="00AA1099"/>
    <w:rsid w:val="00AA1E20"/>
    <w:rsid w:val="00B865B2"/>
    <w:rsid w:val="00B86878"/>
    <w:rsid w:val="00BE1230"/>
    <w:rsid w:val="00C8622B"/>
    <w:rsid w:val="00CA449C"/>
    <w:rsid w:val="00D07178"/>
    <w:rsid w:val="00D95EE3"/>
    <w:rsid w:val="00DC02AD"/>
    <w:rsid w:val="00E3358D"/>
    <w:rsid w:val="00EA1AA4"/>
    <w:rsid w:val="00EB786E"/>
    <w:rsid w:val="00ED1246"/>
    <w:rsid w:val="00FC6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90614D"/>
  <w15:chartTrackingRefBased/>
  <w15:docId w15:val="{AA49FAA2-92C0-4AE4-A708-A8248671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E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5E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5E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5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5E7D"/>
    <w:rPr>
      <w:sz w:val="18"/>
      <w:szCs w:val="18"/>
    </w:rPr>
  </w:style>
  <w:style w:type="paragraph" w:styleId="a7">
    <w:name w:val="List Paragraph"/>
    <w:basedOn w:val="a"/>
    <w:uiPriority w:val="34"/>
    <w:qFormat/>
    <w:rsid w:val="00A45E7D"/>
    <w:pPr>
      <w:widowControl/>
      <w:spacing w:after="160" w:line="259" w:lineRule="auto"/>
      <w:ind w:firstLineChars="200" w:firstLine="420"/>
      <w:jc w:val="left"/>
    </w:pPr>
    <w:rPr>
      <w:kern w:val="0"/>
      <w:sz w:val="22"/>
    </w:rPr>
  </w:style>
  <w:style w:type="table" w:styleId="a8">
    <w:name w:val="Table Grid"/>
    <w:basedOn w:val="a1"/>
    <w:uiPriority w:val="39"/>
    <w:rsid w:val="00A45E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4F0A44-8385-408A-8FEC-A583D1CA9E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4</Pages>
  <Words>848</Words>
  <Characters>4836</Characters>
  <Application>Microsoft Office Word</Application>
  <DocSecurity>0</DocSecurity>
  <Lines>40</Lines>
  <Paragraphs>11</Paragraphs>
  <ScaleCrop>false</ScaleCrop>
  <Company/>
  <LinksUpToDate>false</LinksUpToDate>
  <CharactersWithSpaces>5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19</cp:revision>
  <dcterms:created xsi:type="dcterms:W3CDTF">2024-11-12T07:23:00Z</dcterms:created>
  <dcterms:modified xsi:type="dcterms:W3CDTF">2025-02-06T06:34:00Z</dcterms:modified>
</cp:coreProperties>
</file>